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0EE" w:rsidRPr="007A459F" w:rsidRDefault="004E00EE" w:rsidP="004E00E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file 1</w:t>
      </w:r>
    </w:p>
    <w:p w:rsidR="004E00EE" w:rsidRPr="007A459F" w:rsidRDefault="004E00EE" w:rsidP="004E00E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7A459F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 w:rsidRPr="007A459F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1. ICD-10 codes used to define cause-specific mortality and hospital admissions among </w:t>
      </w:r>
      <w:r w:rsidRPr="007A459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people with an HBV and HCV notification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, NSW</w:t>
      </w:r>
      <w:r w:rsidRPr="007A459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1993-2012, n=150,403</w:t>
      </w: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6"/>
        <w:gridCol w:w="2551"/>
      </w:tblGrid>
      <w:tr w:rsidR="004E00EE" w:rsidRPr="00211742" w:rsidTr="005236E4">
        <w:tc>
          <w:tcPr>
            <w:tcW w:w="7196" w:type="dxa"/>
            <w:tcBorders>
              <w:top w:val="single" w:sz="4" w:space="0" w:color="auto"/>
              <w:bottom w:val="single" w:sz="4" w:space="0" w:color="auto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use-specific mortality and hospital admission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D-10 codes</w:t>
            </w:r>
          </w:p>
        </w:tc>
      </w:tr>
      <w:tr w:rsidR="004E00EE" w:rsidRPr="00211742" w:rsidTr="005236E4">
        <w:tc>
          <w:tcPr>
            <w:tcW w:w="7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Liver-related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sz w:val="20"/>
                <w:szCs w:val="20"/>
              </w:rPr>
              <w:t>viral hepatitis, including acute, chronic, and unspecified viral hepat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sz w:val="20"/>
                <w:szCs w:val="20"/>
              </w:rPr>
              <w:t>B15-B19</w:t>
            </w:r>
          </w:p>
        </w:tc>
      </w:tr>
      <w:tr w:rsidR="004E00EE" w:rsidRPr="00211742" w:rsidTr="005236E4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equelae of viral hepat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94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4E00EE" w:rsidRPr="00211742" w:rsidTr="005236E4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rimary liver canc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22</w:t>
            </w:r>
          </w:p>
        </w:tc>
      </w:tr>
      <w:tr w:rsidR="004E00EE" w:rsidRPr="00211742" w:rsidTr="005236E4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lcoholic liver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70</w:t>
            </w:r>
          </w:p>
        </w:tc>
      </w:tr>
      <w:tr w:rsidR="004E00EE" w:rsidRPr="00211742" w:rsidTr="005236E4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non-alcoholic liver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oxic liver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71</w:t>
            </w:r>
          </w:p>
        </w:tc>
      </w:tr>
      <w:tr w:rsidR="004E00EE" w:rsidRPr="00211742" w:rsidTr="005236E4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patic failure and hepatic encephalopathy, , not elsewhere classif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72</w:t>
            </w:r>
          </w:p>
        </w:tc>
      </w:tr>
      <w:tr w:rsidR="004E00EE" w:rsidRPr="00211742" w:rsidTr="005236E4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nic hepatitis, not elsewhere classif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73</w:t>
            </w:r>
          </w:p>
        </w:tc>
      </w:tr>
      <w:tr w:rsidR="004E00EE" w:rsidRPr="00211742" w:rsidTr="005236E4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liver fibrosis and cirrhosis of liv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74</w:t>
            </w:r>
          </w:p>
        </w:tc>
      </w:tr>
      <w:tr w:rsidR="004E00EE" w:rsidRPr="00211742" w:rsidTr="005236E4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ther inflammatory liver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75</w:t>
            </w:r>
          </w:p>
        </w:tc>
      </w:tr>
      <w:tr w:rsidR="004E00EE" w:rsidRPr="00211742" w:rsidTr="005236E4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ther diseases of liver and liver disorders in diseases classified elsewhe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76, K77</w:t>
            </w:r>
          </w:p>
        </w:tc>
      </w:tr>
      <w:tr w:rsidR="004E00EE" w:rsidRPr="00211742" w:rsidTr="005236E4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sci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18</w:t>
            </w:r>
          </w:p>
        </w:tc>
      </w:tr>
      <w:tr w:rsidR="004E00EE" w:rsidRPr="00211742" w:rsidTr="005236E4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leeding oesophageal varic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85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00EE" w:rsidRPr="00211742" w:rsidTr="005236E4">
        <w:tc>
          <w:tcPr>
            <w:tcW w:w="7196" w:type="dxa"/>
            <w:tcBorders>
              <w:top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Circulatory system-related</w:t>
            </w: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551" w:type="dxa"/>
            <w:tcBorders>
              <w:top w:val="nil"/>
            </w:tcBorders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seases of the circulatory system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00-99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rug-related</w:t>
            </w: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ental and behavioural disorders due to psychoactive substance use </w:t>
            </w:r>
          </w:p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(excluding alcohol, tobacco and volatile solvents, e.g. petrol)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11-16 and F19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use of non-dependence-producing substances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55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cidental poisoning by drugs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X40-44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sz w:val="20"/>
                <w:szCs w:val="20"/>
              </w:rPr>
              <w:t xml:space="preserve">drug-related </w:t>
            </w:r>
            <w:r w:rsidRPr="00211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ntentional self-harm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X60-64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sz w:val="20"/>
                <w:szCs w:val="20"/>
              </w:rPr>
              <w:t xml:space="preserve">drug-related </w:t>
            </w:r>
            <w:r w:rsidRPr="002117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sault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X85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aths of undetermined intent by drugs, medicaments and biologicals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10-14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cer-related</w:t>
            </w: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neoplasms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00-D48, excluding C22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Other cause-related</w:t>
            </w: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ospital </w:t>
            </w:r>
            <w:proofErr w:type="spellStart"/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missions</w:t>
            </w: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γ</w:t>
            </w:r>
            <w:proofErr w:type="spellEnd"/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des not mentioned above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Alcohol-use disorder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-induced Pseudo-Cushing's syndrome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4.4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and behavioural disorders due to use of alcohol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eneration of nervous system due to alcohol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polyneuropathy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62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ic cardiomyopathy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42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myopathy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72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rehabilitation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5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abuse counselling and surveillance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7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-stage liver disease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compensated cirrhosis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cites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8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bleeding oesophageal varices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85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and I98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nic hepatic failure (including hepatic encephalopathy)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72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and K72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lcoholic hepatic failure 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7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patorenal</w:t>
            </w:r>
            <w:proofErr w:type="spellEnd"/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76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Hepatocellular carcinoma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c>
          <w:tcPr>
            <w:tcW w:w="7196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2551" w:type="dxa"/>
          </w:tcPr>
          <w:p w:rsidR="004E00EE" w:rsidRPr="00211742" w:rsidRDefault="004E00EE" w:rsidP="005236E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2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4E00EE" w:rsidRPr="007A459F" w:rsidRDefault="004E00EE" w:rsidP="004E00EE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proofErr w:type="gramStart"/>
      <w:r w:rsidRPr="00634ED9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>α</w:t>
      </w:r>
      <w:r w:rsidRPr="00634ED9">
        <w:rPr>
          <w:rFonts w:ascii="Times New Roman" w:hAnsi="Times New Roman" w:cs="Times New Roman"/>
          <w:bCs/>
          <w:color w:val="000000"/>
          <w:sz w:val="20"/>
          <w:szCs w:val="20"/>
        </w:rPr>
        <w:t>defined</w:t>
      </w:r>
      <w:proofErr w:type="gramEnd"/>
      <w:r w:rsidRPr="00634ED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by multiple causes of death,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812F39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>β</w:t>
      </w:r>
      <w:r w:rsidRPr="007A459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defined by the underlying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cause of death</w:t>
      </w:r>
      <w:r w:rsidRPr="007A459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γ</w:t>
      </w:r>
      <w:r w:rsidRPr="007A459F">
        <w:rPr>
          <w:rFonts w:ascii="Times New Roman" w:hAnsi="Times New Roman" w:cs="Times New Roman"/>
          <w:bCs/>
          <w:color w:val="000000"/>
          <w:sz w:val="20"/>
          <w:szCs w:val="20"/>
        </w:rPr>
        <w:t>all</w:t>
      </w:r>
      <w:proofErr w:type="spellEnd"/>
      <w:r w:rsidRPr="007A459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causes defined by the primary and/or secondary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causes of</w:t>
      </w:r>
      <w:r w:rsidRPr="007A459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hospital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admission</w:t>
      </w:r>
    </w:p>
    <w:p w:rsidR="004E00EE" w:rsidRPr="00C6738A" w:rsidRDefault="004E00EE" w:rsidP="004E00EE">
      <w:pPr>
        <w:spacing w:after="0" w:line="240" w:lineRule="auto"/>
        <w:jc w:val="both"/>
        <w:rPr>
          <w:rFonts w:ascii="Arial" w:hAnsi="Arial" w:cs="Arial"/>
          <w:bCs/>
          <w:color w:val="000000"/>
          <w:sz w:val="20"/>
          <w:szCs w:val="20"/>
        </w:rPr>
      </w:pPr>
    </w:p>
    <w:p w:rsidR="004E00EE" w:rsidRPr="00510C2A" w:rsidRDefault="004E00EE" w:rsidP="004E00EE">
      <w:pPr>
        <w:spacing w:after="0" w:line="480" w:lineRule="auto"/>
        <w:jc w:val="both"/>
        <w:rPr>
          <w:rFonts w:ascii="Arial" w:hAnsi="Arial" w:cs="Arial"/>
          <w:b/>
          <w:bCs/>
          <w:color w:val="000000"/>
        </w:rPr>
      </w:pPr>
    </w:p>
    <w:p w:rsidR="004E00EE" w:rsidRDefault="004E00EE" w:rsidP="004E00E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 w:rsidR="004E00EE" w:rsidSect="000127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E00EE" w:rsidRPr="003F3931" w:rsidRDefault="004E00EE" w:rsidP="004E00E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3F3931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 w:rsidRPr="003F3931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2. Cause-specific mortality among </w:t>
      </w:r>
      <w:r w:rsidRPr="003F393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people with an HBV and HCV notification, NSW 1993-2012, by ICD-10 chapter, n=150,403</w:t>
      </w:r>
    </w:p>
    <w:tbl>
      <w:tblPr>
        <w:tblStyle w:val="TableGrid"/>
        <w:tblW w:w="10490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245"/>
        <w:gridCol w:w="992"/>
        <w:gridCol w:w="567"/>
        <w:gridCol w:w="1134"/>
        <w:gridCol w:w="567"/>
      </w:tblGrid>
      <w:tr w:rsidR="004E00EE" w:rsidRPr="003F3931" w:rsidTr="005236E4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 chapter, n %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pter 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V</w:t>
            </w:r>
            <w:r w:rsidRPr="003F393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α,β</w:t>
            </w:r>
          </w:p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,78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V</w:t>
            </w:r>
            <w:r w:rsidRPr="003F393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α,β</w:t>
            </w:r>
          </w:p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9,20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4E00EE" w:rsidRPr="003F3931" w:rsidTr="005236E4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A00-B99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Infectious and parasitic diseas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E00EE" w:rsidRPr="003F3931" w:rsidTr="005236E4">
        <w:tc>
          <w:tcPr>
            <w:tcW w:w="198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C00-D48</w:t>
            </w:r>
          </w:p>
        </w:tc>
        <w:tc>
          <w:tcPr>
            <w:tcW w:w="524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Neoplasms</w:t>
            </w:r>
          </w:p>
        </w:tc>
        <w:tc>
          <w:tcPr>
            <w:tcW w:w="992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6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4E00EE" w:rsidRPr="003F3931" w:rsidTr="005236E4">
        <w:tc>
          <w:tcPr>
            <w:tcW w:w="198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D50-D89</w:t>
            </w:r>
          </w:p>
        </w:tc>
        <w:tc>
          <w:tcPr>
            <w:tcW w:w="524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Blood and blood-forming organs/immune mechanism</w:t>
            </w:r>
          </w:p>
        </w:tc>
        <w:tc>
          <w:tcPr>
            <w:tcW w:w="992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</w:tr>
      <w:tr w:rsidR="004E00EE" w:rsidRPr="003F3931" w:rsidTr="005236E4">
        <w:tc>
          <w:tcPr>
            <w:tcW w:w="198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E00-E90</w:t>
            </w:r>
          </w:p>
        </w:tc>
        <w:tc>
          <w:tcPr>
            <w:tcW w:w="524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Endocrine, nutritional, and metabolic diseases</w:t>
            </w:r>
          </w:p>
        </w:tc>
        <w:tc>
          <w:tcPr>
            <w:tcW w:w="992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E00EE" w:rsidRPr="003F3931" w:rsidTr="005236E4">
        <w:tc>
          <w:tcPr>
            <w:tcW w:w="1985" w:type="dxa"/>
            <w:tcBorders>
              <w:bottom w:val="nil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F00-F99</w:t>
            </w:r>
          </w:p>
        </w:tc>
        <w:tc>
          <w:tcPr>
            <w:tcW w:w="5245" w:type="dxa"/>
            <w:tcBorders>
              <w:bottom w:val="nil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Mental and behavioural disorder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E00EE" w:rsidRPr="003F3931" w:rsidTr="005236E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G00-G9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Diseases of the nervous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E00EE" w:rsidRPr="003F3931" w:rsidTr="005236E4">
        <w:tc>
          <w:tcPr>
            <w:tcW w:w="1985" w:type="dxa"/>
            <w:tcBorders>
              <w:top w:val="nil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I00-I99</w:t>
            </w:r>
          </w:p>
        </w:tc>
        <w:tc>
          <w:tcPr>
            <w:tcW w:w="5245" w:type="dxa"/>
            <w:tcBorders>
              <w:top w:val="nil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Diseases of the circulatory system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4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E00EE" w:rsidRPr="003F3931" w:rsidTr="005236E4">
        <w:tc>
          <w:tcPr>
            <w:tcW w:w="198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J00-J99</w:t>
            </w:r>
          </w:p>
        </w:tc>
        <w:tc>
          <w:tcPr>
            <w:tcW w:w="524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Diseases of the respiratory system</w:t>
            </w:r>
          </w:p>
        </w:tc>
        <w:tc>
          <w:tcPr>
            <w:tcW w:w="992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E00EE" w:rsidRPr="003F3931" w:rsidTr="005236E4">
        <w:tc>
          <w:tcPr>
            <w:tcW w:w="198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K00-K93</w:t>
            </w:r>
          </w:p>
        </w:tc>
        <w:tc>
          <w:tcPr>
            <w:tcW w:w="524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Diseases of the digestive system</w:t>
            </w:r>
          </w:p>
        </w:tc>
        <w:tc>
          <w:tcPr>
            <w:tcW w:w="992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E00EE" w:rsidRPr="003F3931" w:rsidTr="005236E4">
        <w:tc>
          <w:tcPr>
            <w:tcW w:w="198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L00-L99</w:t>
            </w:r>
          </w:p>
        </w:tc>
        <w:tc>
          <w:tcPr>
            <w:tcW w:w="524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Disease of the skin and subcutaneous tissue</w:t>
            </w:r>
          </w:p>
        </w:tc>
        <w:tc>
          <w:tcPr>
            <w:tcW w:w="992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</w:tr>
      <w:tr w:rsidR="004E00EE" w:rsidRPr="003F3931" w:rsidTr="005236E4">
        <w:tc>
          <w:tcPr>
            <w:tcW w:w="198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M00-M99</w:t>
            </w:r>
          </w:p>
        </w:tc>
        <w:tc>
          <w:tcPr>
            <w:tcW w:w="524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Diseases of the musculoskeletal and connective tissue</w:t>
            </w:r>
          </w:p>
        </w:tc>
        <w:tc>
          <w:tcPr>
            <w:tcW w:w="992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13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</w:tr>
      <w:tr w:rsidR="004E00EE" w:rsidRPr="003F3931" w:rsidTr="005236E4">
        <w:tc>
          <w:tcPr>
            <w:tcW w:w="198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N00-N99</w:t>
            </w:r>
          </w:p>
        </w:tc>
        <w:tc>
          <w:tcPr>
            <w:tcW w:w="524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Diseases of the genitourinary system</w:t>
            </w:r>
          </w:p>
        </w:tc>
        <w:tc>
          <w:tcPr>
            <w:tcW w:w="992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E00EE" w:rsidRPr="003F3931" w:rsidTr="005236E4">
        <w:tc>
          <w:tcPr>
            <w:tcW w:w="198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O00-Q99</w:t>
            </w:r>
          </w:p>
        </w:tc>
        <w:tc>
          <w:tcPr>
            <w:tcW w:w="524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Pregnancy/perinatal/congenital conditions</w:t>
            </w:r>
          </w:p>
        </w:tc>
        <w:tc>
          <w:tcPr>
            <w:tcW w:w="992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13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</w:tr>
      <w:tr w:rsidR="004E00EE" w:rsidRPr="003F3931" w:rsidTr="005236E4">
        <w:tc>
          <w:tcPr>
            <w:tcW w:w="198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R00-R99</w:t>
            </w:r>
          </w:p>
        </w:tc>
        <w:tc>
          <w:tcPr>
            <w:tcW w:w="524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Symptoms and signs not elsewhere classified</w:t>
            </w:r>
          </w:p>
        </w:tc>
        <w:tc>
          <w:tcPr>
            <w:tcW w:w="992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E00EE" w:rsidRPr="003F3931" w:rsidTr="005236E4">
        <w:tc>
          <w:tcPr>
            <w:tcW w:w="198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V00-Y98</w:t>
            </w:r>
          </w:p>
        </w:tc>
        <w:tc>
          <w:tcPr>
            <w:tcW w:w="5245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sz w:val="20"/>
                <w:szCs w:val="20"/>
              </w:rPr>
              <w:t>External causes of mortality</w:t>
            </w:r>
          </w:p>
        </w:tc>
        <w:tc>
          <w:tcPr>
            <w:tcW w:w="992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6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</w:tbl>
    <w:p w:rsidR="004E00EE" w:rsidRPr="00E75B9A" w:rsidRDefault="004E00EE" w:rsidP="004E00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75B9A">
        <w:rPr>
          <w:rFonts w:ascii="Times New Roman" w:hAnsi="Times New Roman" w:cs="Times New Roman"/>
          <w:sz w:val="20"/>
          <w:szCs w:val="20"/>
          <w:vertAlign w:val="superscript"/>
        </w:rPr>
        <w:t>α</w:t>
      </w:r>
      <w:r w:rsidRPr="00E75B9A">
        <w:rPr>
          <w:rFonts w:ascii="Times New Roman" w:hAnsi="Times New Roman" w:cs="Times New Roman"/>
          <w:sz w:val="20"/>
          <w:szCs w:val="20"/>
        </w:rPr>
        <w:t xml:space="preserve">mortality numbers included during the ICD-10 era, 1997-2013, </w:t>
      </w:r>
      <w:r w:rsidRPr="00E75B9A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GB"/>
        </w:rPr>
        <w:t>β</w:t>
      </w:r>
      <w:r w:rsidRPr="00E75B9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for description of baseline characteristics, HBV/HCV and HBV/HCV/HIV co-infection cases were </w:t>
      </w:r>
      <w:r w:rsidRPr="00E75B9A">
        <w:rPr>
          <w:rFonts w:ascii="Times New Roman" w:hAnsi="Times New Roman" w:cs="Times New Roman"/>
          <w:sz w:val="20"/>
          <w:szCs w:val="20"/>
        </w:rPr>
        <w:t>only included among people with an HBV notification</w:t>
      </w:r>
    </w:p>
    <w:p w:rsidR="004E00EE" w:rsidRPr="003822DA" w:rsidRDefault="004E00EE" w:rsidP="004E00E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4E00EE" w:rsidRDefault="004E00EE" w:rsidP="004E00E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sectPr w:rsidR="004E00EE" w:rsidSect="000127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E00EE" w:rsidRDefault="004E00EE" w:rsidP="004E00E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3</w:t>
      </w:r>
      <w:r w:rsidRPr="003822D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. Unadjusted analysis of factors associated with liver-related mortality among people with an HBV notification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, NSW</w:t>
      </w:r>
      <w:r w:rsidRPr="003822D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1993-2012, n=57,929</w:t>
      </w:r>
    </w:p>
    <w:tbl>
      <w:tblPr>
        <w:tblW w:w="10065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1276"/>
        <w:gridCol w:w="567"/>
        <w:gridCol w:w="850"/>
        <w:gridCol w:w="1418"/>
        <w:gridCol w:w="850"/>
      </w:tblGrid>
      <w:tr w:rsidR="004E00EE" w:rsidRPr="00211742" w:rsidTr="005236E4">
        <w:trPr>
          <w:trHeight w:val="140"/>
        </w:trPr>
        <w:tc>
          <w:tcPr>
            <w:tcW w:w="51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eceased</w:t>
            </w:r>
            <w:r w:rsidRPr="002117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α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</w:t>
            </w:r>
            <w:r w:rsidRPr="002117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E00EE" w:rsidRPr="00211742" w:rsidTr="005236E4">
        <w:trPr>
          <w:trHeight w:val="89"/>
        </w:trPr>
        <w:tc>
          <w:tcPr>
            <w:tcW w:w="5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haracteristics, n 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58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17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irth coho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≥1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1945-1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80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8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11742" w:rsidTr="005236E4">
        <w:trPr>
          <w:trHeight w:val="12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≤1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.49, 3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211742" w:rsidTr="005236E4">
        <w:trPr>
          <w:trHeight w:val="234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08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11742" w:rsidTr="005236E4">
        <w:trPr>
          <w:trHeight w:val="153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52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5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399</w:t>
            </w:r>
          </w:p>
        </w:tc>
      </w:tr>
      <w:tr w:rsidR="004E00EE" w:rsidRPr="00211742" w:rsidTr="005236E4">
        <w:trPr>
          <w:trHeight w:val="88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Country of </w:t>
            </w:r>
            <w:proofErr w:type="spellStart"/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irth</w:t>
            </w: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γ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Asia-Pacifi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, 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5, 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9</w:t>
            </w:r>
          </w:p>
        </w:tc>
      </w:tr>
      <w:tr w:rsidR="004E00EE" w:rsidRPr="00211742" w:rsidTr="005236E4">
        <w:trPr>
          <w:trHeight w:val="79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36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11742" w:rsidTr="005236E4">
        <w:trPr>
          <w:trHeight w:val="141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Year of HBV not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rPr>
          <w:trHeight w:val="9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 w:rsidRPr="004D3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≤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2001-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82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819</w:t>
            </w: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2007-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56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200</w:t>
            </w: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CV co-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rPr>
          <w:trHeight w:val="122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211742" w:rsidTr="005236E4">
        <w:trPr>
          <w:trHeight w:val="83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22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11742" w:rsidTr="005236E4">
        <w:trPr>
          <w:trHeight w:val="73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IV co-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86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6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11742" w:rsidTr="005236E4">
        <w:trPr>
          <w:trHeight w:val="129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CV/HIV co-</w:t>
            </w:r>
            <w:proofErr w:type="spellStart"/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nfection</w:t>
            </w: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δ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rPr>
          <w:trHeight w:val="105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32, 1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rea of residence at the time of not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rPr>
          <w:trHeight w:val="119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Rur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Outer metropolit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47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11742" w:rsidTr="005236E4">
        <w:trPr>
          <w:trHeight w:val="115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Metropolit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, 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2, 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046</w:t>
            </w: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istory of a</w:t>
            </w: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lcohol-use dis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rPr>
          <w:trHeight w:val="187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211742" w:rsidTr="005236E4">
        <w:trPr>
          <w:trHeight w:val="107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84, 11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istory</w:t>
            </w: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of </w:t>
            </w:r>
            <w:proofErr w:type="spellStart"/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ST</w:t>
            </w: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ε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211742" w:rsidTr="005236E4">
        <w:trPr>
          <w:trHeight w:val="118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211742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117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02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00EE" w:rsidRPr="00211742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2117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1</w:t>
            </w:r>
          </w:p>
        </w:tc>
      </w:tr>
    </w:tbl>
    <w:p w:rsidR="004E00EE" w:rsidRPr="003822DA" w:rsidRDefault="004E00EE" w:rsidP="004E00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3822DA">
        <w:rPr>
          <w:rFonts w:ascii="Times New Roman" w:hAnsi="Times New Roman" w:cs="Times New Roman"/>
          <w:sz w:val="20"/>
          <w:szCs w:val="20"/>
          <w:vertAlign w:val="superscript"/>
        </w:rPr>
        <w:t>α</w:t>
      </w:r>
      <w:r w:rsidRPr="003822DA">
        <w:rPr>
          <w:rFonts w:ascii="Times New Roman" w:hAnsi="Times New Roman" w:cs="Times New Roman"/>
          <w:sz w:val="20"/>
          <w:szCs w:val="20"/>
        </w:rPr>
        <w:t>records</w:t>
      </w:r>
      <w:proofErr w:type="gramEnd"/>
      <w:r w:rsidRPr="003822DA">
        <w:rPr>
          <w:rFonts w:ascii="Times New Roman" w:hAnsi="Times New Roman" w:cs="Times New Roman"/>
          <w:sz w:val="20"/>
          <w:szCs w:val="20"/>
        </w:rPr>
        <w:t xml:space="preserve"> included 2002-2013 </w:t>
      </w:r>
      <w:r w:rsidRPr="003822DA">
        <w:rPr>
          <w:rFonts w:ascii="Times New Roman" w:hAnsi="Times New Roman" w:cs="Times New Roman"/>
          <w:sz w:val="20"/>
          <w:szCs w:val="20"/>
          <w:vertAlign w:val="superscript"/>
        </w:rPr>
        <w:t>β</w:t>
      </w:r>
      <w:r w:rsidRPr="003822DA">
        <w:rPr>
          <w:rFonts w:ascii="Times New Roman" w:hAnsi="Times New Roman" w:cs="Times New Roman"/>
          <w:sz w:val="20"/>
          <w:szCs w:val="20"/>
        </w:rPr>
        <w:t xml:space="preserve">hazard ratio, </w:t>
      </w:r>
      <w:proofErr w:type="spellStart"/>
      <w:r w:rsidRPr="003822DA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GB"/>
        </w:rPr>
        <w:t>γ</w:t>
      </w:r>
      <w:r w:rsidRPr="003822D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majority</w:t>
      </w:r>
      <w:proofErr w:type="spellEnd"/>
      <w:r w:rsidRPr="003822D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of countries included in the other category were European (n=50). Non-European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countries were included in the other</w:t>
      </w:r>
      <w:r w:rsidRPr="003822D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category given the small numbers (n=26), </w:t>
      </w:r>
      <w:proofErr w:type="spellStart"/>
      <w:r w:rsidRPr="003822DA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GB"/>
        </w:rPr>
        <w:t>δ</w:t>
      </w:r>
      <w:r w:rsidRPr="003822D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not</w:t>
      </w:r>
      <w:proofErr w:type="spellEnd"/>
      <w:r w:rsidRPr="003822D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considered for inclusion in the adjusted model, </w:t>
      </w:r>
      <w:proofErr w:type="spellStart"/>
      <w:r w:rsidRPr="003822DA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GB"/>
        </w:rPr>
        <w:t>ε</w:t>
      </w:r>
      <w:r w:rsidRPr="003822D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included</w:t>
      </w:r>
      <w:proofErr w:type="spellEnd"/>
      <w:r w:rsidRPr="003822D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as a time-dependent variable</w:t>
      </w:r>
    </w:p>
    <w:p w:rsidR="004E00EE" w:rsidRDefault="004E00EE" w:rsidP="004E00EE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  <w:sectPr w:rsidR="004E00EE" w:rsidSect="000127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E00EE" w:rsidRDefault="004E00EE" w:rsidP="004E00E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4</w:t>
      </w:r>
      <w:r w:rsidRPr="00AE786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. Unadjusted analysis of factors associated with liver-related mortality among people with an HCV notification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, NSW</w:t>
      </w:r>
      <w:r w:rsidRPr="00AE786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1993-2012, n=96,250</w:t>
      </w:r>
    </w:p>
    <w:tbl>
      <w:tblPr>
        <w:tblW w:w="10065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1276"/>
        <w:gridCol w:w="567"/>
        <w:gridCol w:w="850"/>
        <w:gridCol w:w="1418"/>
        <w:gridCol w:w="850"/>
      </w:tblGrid>
      <w:tr w:rsidR="004E00EE" w:rsidRPr="00B92071" w:rsidTr="005236E4">
        <w:trPr>
          <w:trHeight w:val="140"/>
        </w:trPr>
        <w:tc>
          <w:tcPr>
            <w:tcW w:w="51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eceased</w:t>
            </w:r>
            <w:r w:rsidRPr="00B92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α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</w:t>
            </w:r>
            <w:r w:rsidRPr="00B92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E00EE" w:rsidRPr="00B92071" w:rsidTr="005236E4">
        <w:trPr>
          <w:trHeight w:val="89"/>
        </w:trPr>
        <w:tc>
          <w:tcPr>
            <w:tcW w:w="5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haracteristics, n 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2,2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2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irth coho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≥1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1945-1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,5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5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7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E00EE" w:rsidRPr="00B92071" w:rsidTr="005236E4">
        <w:trPr>
          <w:trHeight w:val="12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≤1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7, 20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B92071" w:rsidTr="005236E4">
        <w:trPr>
          <w:trHeight w:val="234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,6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5, 2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E00EE" w:rsidRPr="00B92071" w:rsidTr="005236E4">
        <w:trPr>
          <w:trHeight w:val="153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8, 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4</w:t>
            </w:r>
          </w:p>
        </w:tc>
      </w:tr>
      <w:tr w:rsidR="004E00EE" w:rsidRPr="00B92071" w:rsidTr="005236E4">
        <w:trPr>
          <w:trHeight w:val="88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Country of </w:t>
            </w:r>
            <w:proofErr w:type="spellStart"/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irth</w:t>
            </w: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γ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,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Asia-Pacifi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7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8, 2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E00EE" w:rsidRPr="00B92071" w:rsidTr="005236E4">
        <w:trPr>
          <w:trHeight w:val="79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3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E00EE" w:rsidRPr="00B92071" w:rsidTr="005236E4">
        <w:trPr>
          <w:trHeight w:val="141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Year of HCV not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B92071" w:rsidTr="005236E4">
        <w:trPr>
          <w:trHeight w:val="9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 w:rsidRPr="004D3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≤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,3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2001-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  2007-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2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BV co-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B92071" w:rsidTr="005236E4">
        <w:trPr>
          <w:trHeight w:val="122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,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B92071" w:rsidTr="005236E4">
        <w:trPr>
          <w:trHeight w:val="83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E00EE" w:rsidRPr="00B92071" w:rsidTr="005236E4">
        <w:trPr>
          <w:trHeight w:val="73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IV co-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,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1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4E00EE" w:rsidRPr="00B92071" w:rsidTr="005236E4">
        <w:trPr>
          <w:trHeight w:val="129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BV/HIV co-</w:t>
            </w:r>
            <w:proofErr w:type="spellStart"/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nfection</w:t>
            </w: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δ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B92071" w:rsidTr="005236E4">
        <w:trPr>
          <w:trHeight w:val="105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,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7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5</w:t>
            </w: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Area of residence at the time of HCV </w:t>
            </w:r>
            <w:proofErr w:type="spellStart"/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otification</w:t>
            </w: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δ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B92071" w:rsidTr="005236E4">
        <w:trPr>
          <w:trHeight w:val="119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Rur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Outer metropolit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0</w:t>
            </w:r>
          </w:p>
        </w:tc>
      </w:tr>
      <w:tr w:rsidR="004E00EE" w:rsidRPr="00B92071" w:rsidTr="005236E4">
        <w:trPr>
          <w:trHeight w:val="115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Metropolit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2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54</w:t>
            </w: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3, 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9</w:t>
            </w: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istory of alcohol-use dis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B92071" w:rsidTr="005236E4">
        <w:trPr>
          <w:trHeight w:val="187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B92071" w:rsidTr="005236E4">
        <w:trPr>
          <w:trHeight w:val="107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,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2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6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History of </w:t>
            </w:r>
            <w:proofErr w:type="spellStart"/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ST</w:t>
            </w: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ε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E00EE" w:rsidRPr="00B92071" w:rsidTr="005236E4">
        <w:trPr>
          <w:trHeight w:val="118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,6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E00EE" w:rsidRPr="00B92071" w:rsidTr="005236E4">
        <w:trPr>
          <w:trHeight w:val="70"/>
        </w:trPr>
        <w:tc>
          <w:tcPr>
            <w:tcW w:w="51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920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3</w:t>
            </w: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00EE" w:rsidRPr="00B92071" w:rsidRDefault="004E00EE" w:rsidP="005236E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92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:rsidR="004E00EE" w:rsidRPr="00AE7861" w:rsidRDefault="004E00EE" w:rsidP="004E00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AE7861">
        <w:rPr>
          <w:rFonts w:ascii="Times New Roman" w:hAnsi="Times New Roman" w:cs="Times New Roman"/>
          <w:sz w:val="20"/>
          <w:szCs w:val="20"/>
          <w:vertAlign w:val="superscript"/>
        </w:rPr>
        <w:t>α</w:t>
      </w:r>
      <w:r w:rsidRPr="00AE7861">
        <w:rPr>
          <w:rFonts w:ascii="Times New Roman" w:hAnsi="Times New Roman" w:cs="Times New Roman"/>
          <w:sz w:val="20"/>
          <w:szCs w:val="20"/>
        </w:rPr>
        <w:t>records</w:t>
      </w:r>
      <w:proofErr w:type="gramEnd"/>
      <w:r w:rsidRPr="00AE7861">
        <w:rPr>
          <w:rFonts w:ascii="Times New Roman" w:hAnsi="Times New Roman" w:cs="Times New Roman"/>
          <w:sz w:val="20"/>
          <w:szCs w:val="20"/>
        </w:rPr>
        <w:t xml:space="preserve"> included 2002-2013,  </w:t>
      </w:r>
      <w:r w:rsidRPr="00AE7861">
        <w:rPr>
          <w:rFonts w:ascii="Times New Roman" w:hAnsi="Times New Roman" w:cs="Times New Roman"/>
          <w:sz w:val="20"/>
          <w:szCs w:val="20"/>
          <w:vertAlign w:val="superscript"/>
        </w:rPr>
        <w:t>β</w:t>
      </w:r>
      <w:r w:rsidRPr="00AE7861">
        <w:rPr>
          <w:rFonts w:ascii="Times New Roman" w:hAnsi="Times New Roman" w:cs="Times New Roman"/>
          <w:sz w:val="20"/>
          <w:szCs w:val="20"/>
        </w:rPr>
        <w:t xml:space="preserve">hazard ratio, </w:t>
      </w:r>
      <w:proofErr w:type="spellStart"/>
      <w:r w:rsidRPr="00AE7861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GB"/>
        </w:rPr>
        <w:t>γ</w:t>
      </w:r>
      <w:r w:rsidRPr="00AE78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majority</w:t>
      </w:r>
      <w:proofErr w:type="spellEnd"/>
      <w:r w:rsidRPr="00AE78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of countries included in the other category were European (n=229). Non-European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countries were included in the other</w:t>
      </w:r>
      <w:r w:rsidRPr="00AE78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category given the small numbers (n=72), </w:t>
      </w:r>
      <w:proofErr w:type="spellStart"/>
      <w:r w:rsidRPr="00AE7861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GB"/>
        </w:rPr>
        <w:t>δ</w:t>
      </w:r>
      <w:r w:rsidRPr="00AE78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not</w:t>
      </w:r>
      <w:proofErr w:type="spellEnd"/>
      <w:r w:rsidRPr="00AE78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considered for inclusion in the adjusted model, </w:t>
      </w:r>
      <w:proofErr w:type="spellStart"/>
      <w:r w:rsidRPr="00AE7861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GB"/>
        </w:rPr>
        <w:t>ε</w:t>
      </w:r>
      <w:r w:rsidRPr="00AE78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included</w:t>
      </w:r>
      <w:proofErr w:type="spellEnd"/>
      <w:r w:rsidRPr="00AE78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as a time-dependent variable</w:t>
      </w:r>
    </w:p>
    <w:p w:rsidR="004E00EE" w:rsidRDefault="004E00EE" w:rsidP="004E00EE">
      <w:pPr>
        <w:spacing w:after="0" w:line="240" w:lineRule="auto"/>
        <w:jc w:val="both"/>
        <w:rPr>
          <w:rFonts w:ascii="Arial" w:hAnsi="Arial" w:cs="Arial"/>
          <w:sz w:val="20"/>
          <w:szCs w:val="20"/>
        </w:rPr>
        <w:sectPr w:rsidR="004E00EE" w:rsidSect="000127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E00EE" w:rsidRPr="000B29D0" w:rsidRDefault="004E00EE" w:rsidP="004E00E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5</w:t>
      </w:r>
      <w:r w:rsidRPr="000B29D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. Other cause-related mortality among people with an HBV and HCV notification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, NSW</w:t>
      </w:r>
      <w:r w:rsidRPr="000B29D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1993-2012, by ICD-10 chapter and year of birth, n=150,403</w:t>
      </w:r>
    </w:p>
    <w:tbl>
      <w:tblPr>
        <w:tblStyle w:val="TableGrid"/>
        <w:tblW w:w="15506" w:type="dxa"/>
        <w:tblInd w:w="-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3738"/>
        <w:gridCol w:w="709"/>
        <w:gridCol w:w="425"/>
        <w:gridCol w:w="567"/>
        <w:gridCol w:w="425"/>
        <w:gridCol w:w="567"/>
        <w:gridCol w:w="425"/>
        <w:gridCol w:w="567"/>
        <w:gridCol w:w="426"/>
        <w:gridCol w:w="708"/>
        <w:gridCol w:w="426"/>
        <w:gridCol w:w="708"/>
        <w:gridCol w:w="426"/>
        <w:gridCol w:w="567"/>
        <w:gridCol w:w="425"/>
        <w:gridCol w:w="567"/>
        <w:gridCol w:w="425"/>
        <w:gridCol w:w="567"/>
        <w:gridCol w:w="425"/>
        <w:gridCol w:w="709"/>
        <w:gridCol w:w="514"/>
      </w:tblGrid>
      <w:tr w:rsidR="004E00EE" w:rsidRPr="003F3931" w:rsidTr="005236E4"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738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245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V</w:t>
            </w: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α,β</w:t>
            </w:r>
          </w:p>
          <w:p w:rsidR="004E00EE" w:rsidRPr="003F3931" w:rsidRDefault="004E00EE" w:rsidP="005236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620</w:t>
            </w:r>
          </w:p>
        </w:tc>
        <w:tc>
          <w:tcPr>
            <w:tcW w:w="533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CV</w:t>
            </w: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α,β</w:t>
            </w:r>
          </w:p>
          <w:p w:rsidR="004E00EE" w:rsidRPr="003F3931" w:rsidRDefault="004E00EE" w:rsidP="005236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,298</w:t>
            </w:r>
          </w:p>
        </w:tc>
      </w:tr>
      <w:tr w:rsidR="004E00EE" w:rsidRPr="003F3931" w:rsidTr="005236E4"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 chapter, n %</w:t>
            </w:r>
          </w:p>
        </w:tc>
        <w:tc>
          <w:tcPr>
            <w:tcW w:w="3738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pter descrip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197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-7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-6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-54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≤1944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197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-7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-6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-5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≤1944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4E00EE" w:rsidRPr="003F3931" w:rsidTr="005236E4"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A00-B99</w:t>
            </w:r>
          </w:p>
        </w:tc>
        <w:tc>
          <w:tcPr>
            <w:tcW w:w="3738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Infectious and parasitic diseas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4E00EE" w:rsidRPr="003F3931" w:rsidTr="005236E4">
        <w:tc>
          <w:tcPr>
            <w:tcW w:w="1190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C00-D48</w:t>
            </w:r>
          </w:p>
        </w:tc>
        <w:tc>
          <w:tcPr>
            <w:tcW w:w="3738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Neoplasms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E00EE" w:rsidRPr="003F3931" w:rsidTr="005236E4">
        <w:tc>
          <w:tcPr>
            <w:tcW w:w="1190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D50-D89</w:t>
            </w:r>
          </w:p>
        </w:tc>
        <w:tc>
          <w:tcPr>
            <w:tcW w:w="3738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Blood and blood-forming organs/immune mechanism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1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E00EE" w:rsidRPr="003F3931" w:rsidTr="005236E4">
        <w:tc>
          <w:tcPr>
            <w:tcW w:w="1190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E00-E90</w:t>
            </w:r>
          </w:p>
        </w:tc>
        <w:tc>
          <w:tcPr>
            <w:tcW w:w="3738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Endocrine, nutritional, and metabolic diseases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1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4E00EE" w:rsidRPr="003F3931" w:rsidTr="005236E4">
        <w:tc>
          <w:tcPr>
            <w:tcW w:w="1190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F00-F99</w:t>
            </w:r>
          </w:p>
        </w:tc>
        <w:tc>
          <w:tcPr>
            <w:tcW w:w="3738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Mental and behavioural disorders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1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4E00EE" w:rsidRPr="003F3931" w:rsidTr="005236E4">
        <w:tc>
          <w:tcPr>
            <w:tcW w:w="1190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G00-G99</w:t>
            </w:r>
          </w:p>
        </w:tc>
        <w:tc>
          <w:tcPr>
            <w:tcW w:w="3738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Diseases of the nervous system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1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4E00EE" w:rsidRPr="003F3931" w:rsidTr="005236E4">
        <w:tc>
          <w:tcPr>
            <w:tcW w:w="1190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I00-I99</w:t>
            </w:r>
          </w:p>
        </w:tc>
        <w:tc>
          <w:tcPr>
            <w:tcW w:w="3738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Diseases of the circulatory system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E00EE" w:rsidRPr="003F3931" w:rsidTr="005236E4">
        <w:tc>
          <w:tcPr>
            <w:tcW w:w="1190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J00-J99</w:t>
            </w:r>
          </w:p>
        </w:tc>
        <w:tc>
          <w:tcPr>
            <w:tcW w:w="3738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Diseases of the respiratory system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1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4E00EE" w:rsidRPr="003F3931" w:rsidTr="005236E4">
        <w:tc>
          <w:tcPr>
            <w:tcW w:w="1190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K00-K93</w:t>
            </w:r>
          </w:p>
        </w:tc>
        <w:tc>
          <w:tcPr>
            <w:tcW w:w="3738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Diseases of the digestive system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1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4E00EE" w:rsidRPr="003F3931" w:rsidTr="005236E4">
        <w:tc>
          <w:tcPr>
            <w:tcW w:w="1190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L00-L99</w:t>
            </w:r>
          </w:p>
        </w:tc>
        <w:tc>
          <w:tcPr>
            <w:tcW w:w="3738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Disease of the skin and subcutaneous tissue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1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E00EE" w:rsidRPr="003F3931" w:rsidTr="005236E4">
        <w:tc>
          <w:tcPr>
            <w:tcW w:w="1190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M00-M99</w:t>
            </w:r>
          </w:p>
        </w:tc>
        <w:tc>
          <w:tcPr>
            <w:tcW w:w="3738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Diseases of the musculoskeletal and connective tissue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1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E00EE" w:rsidRPr="003F3931" w:rsidTr="005236E4">
        <w:tc>
          <w:tcPr>
            <w:tcW w:w="1190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N00-N99</w:t>
            </w:r>
          </w:p>
        </w:tc>
        <w:tc>
          <w:tcPr>
            <w:tcW w:w="3738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Diseases of the genitourinary system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1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4E00EE" w:rsidRPr="003F3931" w:rsidTr="005236E4">
        <w:tc>
          <w:tcPr>
            <w:tcW w:w="1190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O00-Q99</w:t>
            </w:r>
          </w:p>
        </w:tc>
        <w:tc>
          <w:tcPr>
            <w:tcW w:w="3738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Pregnancy/perinatal/congenital conditions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E00EE" w:rsidRPr="003F3931" w:rsidTr="005236E4">
        <w:tc>
          <w:tcPr>
            <w:tcW w:w="1190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R00-R99</w:t>
            </w:r>
          </w:p>
        </w:tc>
        <w:tc>
          <w:tcPr>
            <w:tcW w:w="3738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Symptoms and signs not elsewhere classified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E00EE" w:rsidRPr="003F3931" w:rsidTr="005236E4">
        <w:tc>
          <w:tcPr>
            <w:tcW w:w="1190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V00-Y98</w:t>
            </w:r>
          </w:p>
        </w:tc>
        <w:tc>
          <w:tcPr>
            <w:tcW w:w="3738" w:type="dxa"/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External causes of mortality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26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426" w:type="dxa"/>
            <w:tcBorders>
              <w:left w:val="nil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25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14" w:type="dxa"/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4E00EE" w:rsidRPr="003F3931" w:rsidTr="005236E4"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8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9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:rsidR="004E00EE" w:rsidRPr="003F3931" w:rsidRDefault="004E00EE" w:rsidP="005236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4E00EE" w:rsidRDefault="004E00EE" w:rsidP="004E00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75B9A">
        <w:rPr>
          <w:rFonts w:ascii="Times New Roman" w:hAnsi="Times New Roman" w:cs="Times New Roman"/>
          <w:sz w:val="20"/>
          <w:szCs w:val="20"/>
          <w:vertAlign w:val="superscript"/>
        </w:rPr>
        <w:t>α</w:t>
      </w:r>
      <w:r w:rsidRPr="00E75B9A">
        <w:rPr>
          <w:rFonts w:ascii="Times New Roman" w:hAnsi="Times New Roman" w:cs="Times New Roman"/>
          <w:sz w:val="20"/>
          <w:szCs w:val="20"/>
        </w:rPr>
        <w:t xml:space="preserve">mortality numbers included during the ICD-10 era, 1997-2013, </w:t>
      </w:r>
      <w:r w:rsidRPr="00E75B9A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GB"/>
        </w:rPr>
        <w:t>β</w:t>
      </w:r>
      <w:r w:rsidRPr="00E75B9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for description of baseline characteristics, HBV/HCV and HBV/HCV/HIV co-infection cases were </w:t>
      </w:r>
      <w:r w:rsidRPr="00E75B9A">
        <w:rPr>
          <w:rFonts w:ascii="Times New Roman" w:hAnsi="Times New Roman" w:cs="Times New Roman"/>
          <w:sz w:val="20"/>
          <w:szCs w:val="20"/>
        </w:rPr>
        <w:t>only included among people with an HBV notification</w:t>
      </w:r>
    </w:p>
    <w:p w:rsidR="004E00EE" w:rsidRDefault="004E00EE" w:rsidP="004E00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4E00EE" w:rsidSect="005E08D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E00EE" w:rsidRPr="00197050" w:rsidRDefault="004E00EE" w:rsidP="004E00EE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6</w:t>
      </w:r>
      <w:r w:rsidRPr="0019705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A</w:t>
      </w:r>
      <w:r w:rsidRPr="0084753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djusted analysis of factors associated with liver-related mortality among people with an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HBV and </w:t>
      </w:r>
      <w:r w:rsidRPr="0084753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HCV notification, NSW 1993-2012, n=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150,403</w:t>
      </w:r>
    </w:p>
    <w:tbl>
      <w:tblPr>
        <w:tblW w:w="11624" w:type="dxa"/>
        <w:tblInd w:w="-11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567"/>
        <w:gridCol w:w="850"/>
        <w:gridCol w:w="1276"/>
        <w:gridCol w:w="850"/>
        <w:gridCol w:w="1134"/>
        <w:gridCol w:w="567"/>
        <w:gridCol w:w="851"/>
        <w:gridCol w:w="1276"/>
        <w:gridCol w:w="850"/>
      </w:tblGrid>
      <w:tr w:rsidR="004E00EE" w:rsidRPr="002329E0" w:rsidTr="005236E4">
        <w:trPr>
          <w:trHeight w:val="70"/>
        </w:trPr>
        <w:tc>
          <w:tcPr>
            <w:tcW w:w="2269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  <w:t>HBV</w:t>
            </w:r>
          </w:p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  <w:t>n=</w:t>
            </w:r>
            <w:r w:rsidRPr="002503BF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  <w:t>57,929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  <w:t>HCV</w:t>
            </w:r>
          </w:p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  <w:t>96,250</w:t>
            </w:r>
          </w:p>
        </w:tc>
      </w:tr>
      <w:tr w:rsidR="004E00EE" w:rsidRPr="002329E0" w:rsidTr="005236E4">
        <w:trPr>
          <w:trHeight w:val="70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haracteristics, n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ceased</w:t>
            </w:r>
            <w:r w:rsidRPr="002329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α</w:t>
            </w:r>
          </w:p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8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HR</w:t>
            </w:r>
            <w:proofErr w:type="spellEnd"/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β, γ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0EE" w:rsidRPr="002E3B47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B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ceased</w:t>
            </w:r>
            <w:r w:rsidRPr="002E3B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α</w:t>
            </w:r>
          </w:p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B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,2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329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HR</w:t>
            </w:r>
            <w:proofErr w:type="spellEnd"/>
            <w:r w:rsidRPr="002329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β, </w:t>
            </w: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γ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E00EE" w:rsidRPr="002329E0" w:rsidTr="005236E4">
        <w:trPr>
          <w:trHeight w:val="70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Interaction between </w:t>
            </w:r>
          </w:p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birth cohort and calendar period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iral hepatitis</w:t>
            </w: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notific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00EE" w:rsidRPr="002329E0" w:rsidTr="005236E4">
        <w:trPr>
          <w:trHeight w:val="7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Born ≥1965, </w:t>
            </w:r>
          </w:p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notified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≤</w:t>
            </w: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134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76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E00EE" w:rsidRPr="002329E0" w:rsidTr="005236E4">
        <w:trPr>
          <w:trHeight w:val="160"/>
        </w:trPr>
        <w:tc>
          <w:tcPr>
            <w:tcW w:w="2269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Born ≥1965, </w:t>
            </w:r>
          </w:p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notified 2001-2006</w:t>
            </w:r>
          </w:p>
        </w:tc>
        <w:tc>
          <w:tcPr>
            <w:tcW w:w="1134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276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, 1.89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, 1.37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5</w:t>
            </w:r>
          </w:p>
        </w:tc>
      </w:tr>
      <w:tr w:rsidR="004E00EE" w:rsidRPr="002329E0" w:rsidTr="005236E4">
        <w:trPr>
          <w:trHeight w:val="80"/>
        </w:trPr>
        <w:tc>
          <w:tcPr>
            <w:tcW w:w="2269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Born ≥1965, </w:t>
            </w:r>
          </w:p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notified ≥2007</w:t>
            </w:r>
          </w:p>
        </w:tc>
        <w:tc>
          <w:tcPr>
            <w:tcW w:w="1134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6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, 3.02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329E0" w:rsidTr="005236E4">
        <w:trPr>
          <w:trHeight w:val="70"/>
        </w:trPr>
        <w:tc>
          <w:tcPr>
            <w:tcW w:w="2269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Born 1945-1965, </w:t>
            </w:r>
          </w:p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notified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≤</w:t>
            </w: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134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67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1276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, 8.62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, 7.00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329E0" w:rsidTr="005236E4">
        <w:trPr>
          <w:trHeight w:val="70"/>
        </w:trPr>
        <w:tc>
          <w:tcPr>
            <w:tcW w:w="2269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Born 1945-1965, </w:t>
            </w:r>
          </w:p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notified 2001-2006</w:t>
            </w:r>
          </w:p>
        </w:tc>
        <w:tc>
          <w:tcPr>
            <w:tcW w:w="1134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67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1276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, 12.65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, 11.36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329E0" w:rsidTr="005236E4">
        <w:trPr>
          <w:trHeight w:val="70"/>
        </w:trPr>
        <w:tc>
          <w:tcPr>
            <w:tcW w:w="2269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Born 1945-1965, </w:t>
            </w:r>
          </w:p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notified ≥2007</w:t>
            </w:r>
          </w:p>
        </w:tc>
        <w:tc>
          <w:tcPr>
            <w:tcW w:w="1134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7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1276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, 15.88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6, 27.07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329E0" w:rsidTr="005236E4">
        <w:trPr>
          <w:trHeight w:val="70"/>
        </w:trPr>
        <w:tc>
          <w:tcPr>
            <w:tcW w:w="2269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Bor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≤1944</w:t>
            </w: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notified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≤</w:t>
            </w: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134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67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5</w:t>
            </w:r>
          </w:p>
        </w:tc>
        <w:tc>
          <w:tcPr>
            <w:tcW w:w="1276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2, 44.46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3, 33.82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329E0" w:rsidTr="005236E4">
        <w:trPr>
          <w:trHeight w:val="70"/>
        </w:trPr>
        <w:tc>
          <w:tcPr>
            <w:tcW w:w="2269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Bor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≤1944</w:t>
            </w: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,</w:t>
            </w:r>
          </w:p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notified 2001-2006</w:t>
            </w:r>
          </w:p>
        </w:tc>
        <w:tc>
          <w:tcPr>
            <w:tcW w:w="1134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67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9</w:t>
            </w:r>
          </w:p>
        </w:tc>
        <w:tc>
          <w:tcPr>
            <w:tcW w:w="1276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3, 52.18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3, 53.36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4E00EE" w:rsidRPr="002329E0" w:rsidTr="005236E4">
        <w:trPr>
          <w:trHeight w:val="70"/>
        </w:trPr>
        <w:tc>
          <w:tcPr>
            <w:tcW w:w="2269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Bor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≤1944</w:t>
            </w: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,</w:t>
            </w:r>
          </w:p>
          <w:p w:rsidR="004E00EE" w:rsidRPr="002329E0" w:rsidRDefault="004E00EE" w:rsidP="005236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9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notified ≥2007</w:t>
            </w:r>
          </w:p>
        </w:tc>
        <w:tc>
          <w:tcPr>
            <w:tcW w:w="1134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3</w:t>
            </w:r>
          </w:p>
        </w:tc>
        <w:tc>
          <w:tcPr>
            <w:tcW w:w="1276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4, 60.04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7, 74.90</w:t>
            </w:r>
          </w:p>
        </w:tc>
        <w:tc>
          <w:tcPr>
            <w:tcW w:w="850" w:type="dxa"/>
            <w:vAlign w:val="center"/>
          </w:tcPr>
          <w:p w:rsidR="004E00EE" w:rsidRPr="002329E0" w:rsidRDefault="004E00EE" w:rsidP="005236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329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</w:tbl>
    <w:p w:rsidR="004E00EE" w:rsidRDefault="004E00EE" w:rsidP="004E00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AE7861">
        <w:rPr>
          <w:rFonts w:ascii="Times New Roman" w:hAnsi="Times New Roman" w:cs="Times New Roman"/>
          <w:sz w:val="20"/>
          <w:szCs w:val="20"/>
          <w:vertAlign w:val="superscript"/>
        </w:rPr>
        <w:t>α</w:t>
      </w:r>
      <w:r>
        <w:rPr>
          <w:rFonts w:ascii="Times New Roman" w:hAnsi="Times New Roman" w:cs="Times New Roman"/>
          <w:sz w:val="20"/>
          <w:szCs w:val="20"/>
        </w:rPr>
        <w:t>record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cluded 2002-2013</w:t>
      </w:r>
      <w:r w:rsidRPr="00824FE2">
        <w:rPr>
          <w:rFonts w:ascii="Times New Roman" w:hAnsi="Times New Roman" w:cs="Times New Roman"/>
          <w:sz w:val="20"/>
          <w:szCs w:val="20"/>
        </w:rPr>
        <w:t xml:space="preserve">, </w:t>
      </w:r>
      <w:r w:rsidRPr="00824FE2">
        <w:rPr>
          <w:rFonts w:ascii="Times New Roman" w:hAnsi="Times New Roman" w:cs="Times New Roman"/>
          <w:sz w:val="20"/>
          <w:szCs w:val="20"/>
          <w:vertAlign w:val="superscript"/>
        </w:rPr>
        <w:t>β</w:t>
      </w:r>
      <w:r>
        <w:rPr>
          <w:rFonts w:ascii="Times New Roman" w:hAnsi="Times New Roman" w:cs="Times New Roman"/>
          <w:sz w:val="20"/>
          <w:szCs w:val="20"/>
        </w:rPr>
        <w:t xml:space="preserve">adjusted hazard ratio, </w:t>
      </w:r>
      <w:r>
        <w:rPr>
          <w:rFonts w:ascii="Times New Roman" w:eastAsia="Times New Roman" w:hAnsi="Times New Roman" w:cs="Times New Roman"/>
          <w:b/>
          <w:color w:val="000000"/>
          <w:sz w:val="16"/>
          <w:szCs w:val="16"/>
          <w:vertAlign w:val="superscript"/>
          <w:lang w:eastAsia="en-GB"/>
        </w:rPr>
        <w:t>γ</w:t>
      </w:r>
      <w:r w:rsidRPr="001615EF">
        <w:rPr>
          <w:rFonts w:ascii="Times New Roman" w:hAnsi="Times New Roman" w:cs="Times New Roman"/>
          <w:sz w:val="20"/>
          <w:szCs w:val="20"/>
        </w:rPr>
        <w:t xml:space="preserve"> adjusted for factors associated with </w:t>
      </w:r>
      <w:r>
        <w:rPr>
          <w:rFonts w:ascii="Times New Roman" w:hAnsi="Times New Roman" w:cs="Times New Roman"/>
          <w:sz w:val="20"/>
          <w:szCs w:val="20"/>
        </w:rPr>
        <w:t>liver-related mortality in multivariable analyse</w:t>
      </w:r>
      <w:r w:rsidRPr="001615EF">
        <w:rPr>
          <w:rFonts w:ascii="Times New Roman" w:hAnsi="Times New Roman" w:cs="Times New Roman"/>
          <w:sz w:val="20"/>
          <w:szCs w:val="20"/>
        </w:rPr>
        <w:t>s</w:t>
      </w:r>
    </w:p>
    <w:p w:rsidR="004E00EE" w:rsidRDefault="004E00EE" w:rsidP="004E00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E00EE" w:rsidRPr="00D143CC" w:rsidRDefault="004E00EE" w:rsidP="004E00E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:rsidR="004E00EE" w:rsidRDefault="004E00EE"/>
    <w:sectPr w:rsidR="004E00EE" w:rsidSect="00847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FB1A4D"/>
    <w:multiLevelType w:val="hybridMultilevel"/>
    <w:tmpl w:val="52F883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F37EB4"/>
    <w:multiLevelType w:val="hybridMultilevel"/>
    <w:tmpl w:val="718ECC20"/>
    <w:lvl w:ilvl="0" w:tplc="473AC98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6932E1"/>
    <w:multiLevelType w:val="hybridMultilevel"/>
    <w:tmpl w:val="63205D66"/>
    <w:lvl w:ilvl="0" w:tplc="B928D2B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E4228E5"/>
    <w:multiLevelType w:val="hybridMultilevel"/>
    <w:tmpl w:val="4BF8D780"/>
    <w:lvl w:ilvl="0" w:tplc="078830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7803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AE10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BEF4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4069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D81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9A4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A824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4874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0EE"/>
    <w:rsid w:val="003B7D9A"/>
    <w:rsid w:val="004E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E00E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E00EE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styleId="Hyperlink">
    <w:name w:val="Hyperlink"/>
    <w:uiPriority w:val="99"/>
    <w:unhideWhenUsed/>
    <w:rsid w:val="004E00EE"/>
    <w:rPr>
      <w:color w:val="0000FF"/>
      <w:u w:val="single"/>
    </w:rPr>
  </w:style>
  <w:style w:type="table" w:styleId="TableGrid">
    <w:name w:val="Table Grid"/>
    <w:basedOn w:val="TableNormal"/>
    <w:uiPriority w:val="59"/>
    <w:rsid w:val="004E00E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00EE"/>
    <w:pPr>
      <w:spacing w:after="0" w:line="240" w:lineRule="auto"/>
    </w:pPr>
    <w:rPr>
      <w:rFonts w:ascii="Tahoma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0EE"/>
    <w:rPr>
      <w:rFonts w:ascii="Tahoma" w:hAnsi="Tahoma" w:cs="Tahoma"/>
      <w:sz w:val="16"/>
      <w:szCs w:val="16"/>
      <w:lang w:val="en-AU"/>
    </w:rPr>
  </w:style>
  <w:style w:type="character" w:customStyle="1" w:styleId="apple-converted-space">
    <w:name w:val="apple-converted-space"/>
    <w:basedOn w:val="DefaultParagraphFont"/>
    <w:rsid w:val="004E00EE"/>
  </w:style>
  <w:style w:type="paragraph" w:customStyle="1" w:styleId="EndNoteBibliographyTitle">
    <w:name w:val="EndNote Bibliography Title"/>
    <w:basedOn w:val="Normal"/>
    <w:link w:val="EndNoteBibliographyTitleChar"/>
    <w:rsid w:val="004E00E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0E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00E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00EE"/>
    <w:rPr>
      <w:rFonts w:ascii="Calibri" w:hAnsi="Calibri"/>
      <w:noProof/>
    </w:rPr>
  </w:style>
  <w:style w:type="paragraph" w:customStyle="1" w:styleId="xmsonormal">
    <w:name w:val="x_msonormal"/>
    <w:basedOn w:val="Normal"/>
    <w:rsid w:val="004E0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E0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0EE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0EE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0EE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4E00EE"/>
    <w:pPr>
      <w:spacing w:after="0" w:line="240" w:lineRule="auto"/>
    </w:pPr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4E00EE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4E00E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E00EE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4E00EE"/>
    <w:rPr>
      <w:lang w:val="en-AU"/>
    </w:rPr>
  </w:style>
  <w:style w:type="paragraph" w:styleId="ListParagraph">
    <w:name w:val="List Paragraph"/>
    <w:basedOn w:val="Normal"/>
    <w:uiPriority w:val="34"/>
    <w:qFormat/>
    <w:rsid w:val="004E00EE"/>
    <w:pPr>
      <w:ind w:left="720"/>
      <w:contextualSpacing/>
    </w:pPr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4E00E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E00E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E00EE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styleId="Hyperlink">
    <w:name w:val="Hyperlink"/>
    <w:uiPriority w:val="99"/>
    <w:unhideWhenUsed/>
    <w:rsid w:val="004E00EE"/>
    <w:rPr>
      <w:color w:val="0000FF"/>
      <w:u w:val="single"/>
    </w:rPr>
  </w:style>
  <w:style w:type="table" w:styleId="TableGrid">
    <w:name w:val="Table Grid"/>
    <w:basedOn w:val="TableNormal"/>
    <w:uiPriority w:val="59"/>
    <w:rsid w:val="004E00E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00EE"/>
    <w:pPr>
      <w:spacing w:after="0" w:line="240" w:lineRule="auto"/>
    </w:pPr>
    <w:rPr>
      <w:rFonts w:ascii="Tahoma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0EE"/>
    <w:rPr>
      <w:rFonts w:ascii="Tahoma" w:hAnsi="Tahoma" w:cs="Tahoma"/>
      <w:sz w:val="16"/>
      <w:szCs w:val="16"/>
      <w:lang w:val="en-AU"/>
    </w:rPr>
  </w:style>
  <w:style w:type="character" w:customStyle="1" w:styleId="apple-converted-space">
    <w:name w:val="apple-converted-space"/>
    <w:basedOn w:val="DefaultParagraphFont"/>
    <w:rsid w:val="004E00EE"/>
  </w:style>
  <w:style w:type="paragraph" w:customStyle="1" w:styleId="EndNoteBibliographyTitle">
    <w:name w:val="EndNote Bibliography Title"/>
    <w:basedOn w:val="Normal"/>
    <w:link w:val="EndNoteBibliographyTitleChar"/>
    <w:rsid w:val="004E00E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0E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00E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00EE"/>
    <w:rPr>
      <w:rFonts w:ascii="Calibri" w:hAnsi="Calibri"/>
      <w:noProof/>
    </w:rPr>
  </w:style>
  <w:style w:type="paragraph" w:customStyle="1" w:styleId="xmsonormal">
    <w:name w:val="x_msonormal"/>
    <w:basedOn w:val="Normal"/>
    <w:rsid w:val="004E0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E0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0EE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0EE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0EE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4E00EE"/>
    <w:pPr>
      <w:spacing w:after="0" w:line="240" w:lineRule="auto"/>
    </w:pPr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4E00EE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4E00E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E00EE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4E00EE"/>
    <w:rPr>
      <w:lang w:val="en-AU"/>
    </w:rPr>
  </w:style>
  <w:style w:type="paragraph" w:styleId="ListParagraph">
    <w:name w:val="List Paragraph"/>
    <w:basedOn w:val="Normal"/>
    <w:uiPriority w:val="34"/>
    <w:qFormat/>
    <w:rsid w:val="004E00EE"/>
    <w:pPr>
      <w:ind w:left="720"/>
      <w:contextualSpacing/>
    </w:pPr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4E00E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24</Words>
  <Characters>9132</Characters>
  <Application>Microsoft Office Word</Application>
  <DocSecurity>0</DocSecurity>
  <Lines>172</Lines>
  <Paragraphs>65</Paragraphs>
  <ScaleCrop>false</ScaleCrop>
  <Company/>
  <LinksUpToDate>false</LinksUpToDate>
  <CharactersWithSpaces>10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8-04-26T23:48:00Z</dcterms:created>
  <dcterms:modified xsi:type="dcterms:W3CDTF">2018-04-26T23:49:00Z</dcterms:modified>
</cp:coreProperties>
</file>